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831" w:rsidRPr="009B02C3" w:rsidRDefault="00421831" w:rsidP="00421831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02C3">
        <w:rPr>
          <w:rFonts w:ascii="Times New Roman" w:hAnsi="Times New Roman" w:cs="Times New Roman"/>
          <w:sz w:val="20"/>
          <w:szCs w:val="20"/>
        </w:rPr>
        <w:t>Stu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84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ampl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present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150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ut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g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bo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021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on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im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ho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e-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proofErr w:type="gramStart"/>
      <w:r w:rsidRPr="009B02C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profess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niversity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ndard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id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r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59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di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m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ighborho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etermin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01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therlan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alt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c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mploym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sto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ousehol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ighborho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noProof/>
          <w:sz w:val="20"/>
          <w:szCs w:val="20"/>
        </w:rPr>
        <w:t>[55,56]</w:t>
      </w:r>
      <w:r w:rsidRPr="009B02C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fir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-0.8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042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04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2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thi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2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7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Style w:val="FootnoteReference"/>
          <w:rFonts w:ascii="Times New Roman" w:hAnsi="Times New Roman" w:cs="Times New Roman"/>
          <w:sz w:val="20"/>
          <w:szCs w:val="20"/>
        </w:rPr>
        <w:footnoteReference w:id="1"/>
      </w:r>
      <w:r w:rsidRPr="009B02C3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B02C3">
        <w:rPr>
          <w:rStyle w:val="FootnoteReference"/>
          <w:rFonts w:ascii="Times New Roman" w:hAnsi="Times New Roman" w:cs="Times New Roman"/>
          <w:sz w:val="20"/>
          <w:szCs w:val="20"/>
        </w:rPr>
        <w:footnoteReference w:id="2"/>
      </w:r>
    </w:p>
    <w:tbl>
      <w:tblPr>
        <w:tblW w:w="4990" w:type="pct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"/>
        <w:gridCol w:w="1050"/>
        <w:gridCol w:w="723"/>
        <w:gridCol w:w="721"/>
        <w:gridCol w:w="734"/>
        <w:gridCol w:w="781"/>
        <w:gridCol w:w="761"/>
        <w:gridCol w:w="781"/>
        <w:gridCol w:w="803"/>
        <w:gridCol w:w="20"/>
        <w:gridCol w:w="796"/>
        <w:gridCol w:w="836"/>
        <w:gridCol w:w="759"/>
      </w:tblGrid>
      <w:tr w:rsidR="00421831" w:rsidRPr="009B02C3" w:rsidTr="006B4DCB">
        <w:trPr>
          <w:trHeight w:val="315"/>
          <w:tblHeader/>
        </w:trPr>
        <w:tc>
          <w:tcPr>
            <w:tcW w:w="78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bookmarkStart w:id="0" w:name="_Hlk134536444"/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12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Education</w:t>
            </w:r>
          </w:p>
        </w:tc>
        <w:tc>
          <w:tcPr>
            <w:tcW w:w="12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tandardiz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income</w:t>
            </w:r>
          </w:p>
        </w:tc>
        <w:tc>
          <w:tcPr>
            <w:tcW w:w="13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v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ighborhood</w:t>
            </w:r>
          </w:p>
        </w:tc>
      </w:tr>
      <w:tr w:rsidR="00421831" w:rsidRPr="009B02C3" w:rsidTr="006B4DCB">
        <w:trPr>
          <w:trHeight w:val="312"/>
          <w:tblHeader/>
        </w:trPr>
        <w:tc>
          <w:tcPr>
            <w:tcW w:w="782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n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4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4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dium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igh</w:t>
            </w:r>
          </w:p>
        </w:tc>
        <w:tc>
          <w:tcPr>
            <w:tcW w:w="41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dium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igh</w:t>
            </w:r>
          </w:p>
        </w:tc>
        <w:tc>
          <w:tcPr>
            <w:tcW w:w="44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4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dium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igh</w:t>
            </w:r>
          </w:p>
        </w:tc>
      </w:tr>
      <w:tr w:rsidR="00421831" w:rsidRPr="009B02C3" w:rsidTr="006B4DCB">
        <w:trPr>
          <w:trHeight w:val="315"/>
          <w:tblHeader/>
        </w:trPr>
        <w:tc>
          <w:tcPr>
            <w:tcW w:w="782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4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6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7</w:t>
            </w:r>
          </w:p>
        </w:tc>
        <w:tc>
          <w:tcPr>
            <w:tcW w:w="42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9</w:t>
            </w:r>
          </w:p>
        </w:tc>
        <w:tc>
          <w:tcPr>
            <w:tcW w:w="43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6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8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1</w:t>
            </w:r>
          </w:p>
        </w:tc>
      </w:tr>
      <w:tr w:rsidR="00421831" w:rsidRPr="009B02C3" w:rsidTr="006B4DCB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Sex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(%)</w:t>
            </w:r>
          </w:p>
        </w:tc>
      </w:tr>
      <w:tr w:rsidR="00421831" w:rsidRPr="009B02C3" w:rsidTr="006B4DCB">
        <w:trPr>
          <w:trHeight w:val="32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ale</w:t>
            </w:r>
          </w:p>
        </w:tc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8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2.7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0.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7.1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4.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3.5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1.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7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6.6)</w:t>
            </w:r>
          </w:p>
        </w:tc>
      </w:tr>
      <w:tr w:rsidR="00421831" w:rsidRPr="009B02C3" w:rsidTr="006B4DCB">
        <w:trPr>
          <w:trHeight w:val="37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emale</w:t>
            </w:r>
          </w:p>
        </w:tc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1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7.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9.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2.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6.5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8.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2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3,4)</w:t>
            </w:r>
          </w:p>
        </w:tc>
      </w:tr>
      <w:tr w:rsidR="00421831" w:rsidRPr="009B02C3" w:rsidTr="006B4DCB">
        <w:trPr>
          <w:trHeight w:val="37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3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  <w:tr w:rsidR="00421831" w:rsidRPr="009B02C3" w:rsidTr="006B4DCB">
        <w:trPr>
          <w:trHeight w:val="393"/>
        </w:trPr>
        <w:tc>
          <w:tcPr>
            <w:tcW w:w="782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Age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SD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ange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6.9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-9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3.2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3-87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6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5.7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-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9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-89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4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6.1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-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6.2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-8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8.9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-89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3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7.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-9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7.4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-8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-89)</w:t>
            </w:r>
          </w:p>
        </w:tc>
      </w:tr>
      <w:tr w:rsidR="00421831" w:rsidRPr="009B02C3" w:rsidTr="006B4DCB">
        <w:trPr>
          <w:trHeight w:val="491"/>
        </w:trPr>
        <w:tc>
          <w:tcPr>
            <w:tcW w:w="782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ousehol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ize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SD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ange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1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9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0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1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2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0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5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.57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0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1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6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1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7)</w:t>
            </w:r>
          </w:p>
        </w:tc>
      </w:tr>
      <w:tr w:rsidR="00421831" w:rsidRPr="009B02C3" w:rsidTr="006B4DCB">
        <w:trPr>
          <w:trHeight w:val="272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ousehold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hildr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below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18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%)</w:t>
            </w:r>
          </w:p>
        </w:tc>
      </w:tr>
      <w:tr w:rsidR="00421831" w:rsidRPr="009B02C3" w:rsidTr="006B4DCB">
        <w:trPr>
          <w:trHeight w:val="262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71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7.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72.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67.5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9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6.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84.8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1.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68.7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7.6)</w:t>
            </w:r>
          </w:p>
        </w:tc>
      </w:tr>
      <w:tr w:rsidR="00421831" w:rsidRPr="009B02C3" w:rsidTr="006B4DCB">
        <w:trPr>
          <w:trHeight w:val="266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7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.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2.5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0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3.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5.2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8.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1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1.9)</w:t>
            </w:r>
          </w:p>
        </w:tc>
      </w:tr>
      <w:tr w:rsidR="00421831" w:rsidRPr="009B02C3" w:rsidTr="006B4DCB">
        <w:trPr>
          <w:trHeight w:val="266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  <w:tr w:rsidR="00421831" w:rsidRPr="009B02C3" w:rsidTr="006B4DCB">
        <w:trPr>
          <w:trHeight w:val="256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ousehold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wi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hildre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abov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18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%)</w:t>
            </w:r>
          </w:p>
        </w:tc>
      </w:tr>
      <w:tr w:rsidR="00421831" w:rsidRPr="009B02C3" w:rsidTr="006B4DCB">
        <w:trPr>
          <w:trHeight w:val="246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9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0.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7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3.7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0.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7.8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1.7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0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8)</w:t>
            </w:r>
          </w:p>
        </w:tc>
      </w:tr>
      <w:tr w:rsidR="00421831" w:rsidRPr="009B02C3" w:rsidTr="006B4DCB">
        <w:trPr>
          <w:trHeight w:val="279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.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2.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6.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9.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7.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9.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1.5)</w:t>
            </w:r>
          </w:p>
        </w:tc>
      </w:tr>
      <w:tr w:rsidR="00421831" w:rsidRPr="009B02C3" w:rsidTr="006B4DCB">
        <w:trPr>
          <w:trHeight w:val="279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  <w:tr w:rsidR="00421831" w:rsidRPr="009B02C3" w:rsidTr="006B4DCB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Education</w:t>
            </w:r>
          </w:p>
        </w:tc>
      </w:tr>
      <w:tr w:rsidR="00421831" w:rsidRPr="009B02C3" w:rsidTr="006B4DCB">
        <w:trPr>
          <w:trHeight w:val="344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SD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range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-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3-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7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2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(0.6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</w:tr>
      <w:tr w:rsidR="00421831" w:rsidRPr="009B02C3" w:rsidTr="006B4DCB">
        <w:trPr>
          <w:trHeight w:val="315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ow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.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8.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.8)</w:t>
            </w:r>
          </w:p>
        </w:tc>
      </w:tr>
      <w:tr w:rsidR="00421831" w:rsidRPr="009B02C3" w:rsidTr="006B4DCB">
        <w:trPr>
          <w:trHeight w:val="284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dium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1.9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53.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5.4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9.4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6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1.4)</w:t>
            </w:r>
          </w:p>
        </w:tc>
      </w:tr>
      <w:tr w:rsidR="00421831" w:rsidRPr="009B02C3" w:rsidTr="006B4DCB">
        <w:trPr>
          <w:trHeight w:val="315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igh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6.8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%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97(10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8.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71.3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8.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1)</w:t>
            </w:r>
          </w:p>
        </w:tc>
      </w:tr>
      <w:tr w:rsidR="00421831" w:rsidRPr="009B02C3" w:rsidTr="006B4DCB">
        <w:trPr>
          <w:trHeight w:val="315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issing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.6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.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.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.1)</w:t>
            </w:r>
          </w:p>
        </w:tc>
      </w:tr>
      <w:tr w:rsidR="00421831" w:rsidRPr="009B02C3" w:rsidTr="006B4DCB">
        <w:trPr>
          <w:trHeight w:val="222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Standardiz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income</w:t>
            </w:r>
          </w:p>
        </w:tc>
      </w:tr>
      <w:tr w:rsidR="00421831" w:rsidRPr="009B02C3" w:rsidTr="006B4DCB">
        <w:trPr>
          <w:trHeight w:val="34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SD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range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6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74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7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-2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-3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</w:tr>
      <w:tr w:rsidR="00421831" w:rsidRPr="009B02C3" w:rsidTr="006B4DCB">
        <w:trPr>
          <w:trHeight w:val="333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ow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6.2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6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8.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3.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4.6)</w:t>
            </w:r>
          </w:p>
        </w:tc>
      </w:tr>
      <w:tr w:rsidR="00421831" w:rsidRPr="009B02C3" w:rsidTr="006B4DCB">
        <w:trPr>
          <w:trHeight w:val="266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dium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1.7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0.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4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3.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1.9)</w:t>
            </w:r>
          </w:p>
        </w:tc>
      </w:tr>
      <w:tr w:rsidR="00421831" w:rsidRPr="009B02C3" w:rsidTr="006B4DCB">
        <w:trPr>
          <w:trHeight w:val="284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igh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7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5.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1.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7.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6.4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9.3)</w:t>
            </w:r>
          </w:p>
        </w:tc>
      </w:tr>
      <w:tr w:rsidR="00421831" w:rsidRPr="009B02C3" w:rsidTr="006B4DCB">
        <w:trPr>
          <w:trHeight w:val="284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issing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.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</w:tr>
      <w:tr w:rsidR="00421831" w:rsidRPr="009B02C3" w:rsidTr="006B4DCB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leve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th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eighborhood</w:t>
            </w:r>
          </w:p>
        </w:tc>
      </w:tr>
      <w:tr w:rsidR="00421831" w:rsidRPr="009B02C3" w:rsidTr="006B4DCB">
        <w:trPr>
          <w:trHeight w:val="430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SD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range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75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7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7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8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3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-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-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.0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-3)</w:t>
            </w:r>
          </w:p>
        </w:tc>
      </w:tr>
      <w:tr w:rsidR="00421831" w:rsidRPr="009B02C3" w:rsidTr="006B4DCB">
        <w:trPr>
          <w:trHeight w:val="349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2.4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50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9.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43.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5.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0.5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42.6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  <w:tr w:rsidR="00421831" w:rsidRPr="009B02C3" w:rsidTr="006B4DCB">
        <w:trPr>
          <w:trHeight w:val="322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dium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3.5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3.7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7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30.7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1.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5.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2.6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  <w:tr w:rsidR="00421831" w:rsidRPr="009B02C3" w:rsidTr="006B4DCB">
        <w:trPr>
          <w:trHeight w:val="295"/>
        </w:trPr>
        <w:tc>
          <w:tcPr>
            <w:tcW w:w="20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igh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4.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6.2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25.7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3.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3.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4.8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100)</w:t>
            </w:r>
          </w:p>
        </w:tc>
      </w:tr>
      <w:tr w:rsidR="00421831" w:rsidRPr="009B02C3" w:rsidTr="006B4DCB">
        <w:trPr>
          <w:trHeight w:val="295"/>
        </w:trPr>
        <w:tc>
          <w:tcPr>
            <w:tcW w:w="20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issing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%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831" w:rsidRPr="009B02C3" w:rsidRDefault="00421831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(0)</w:t>
            </w:r>
          </w:p>
        </w:tc>
      </w:tr>
    </w:tbl>
    <w:p w:rsidR="00D565F4" w:rsidRDefault="00D565F4">
      <w:bookmarkStart w:id="1" w:name="_GoBack"/>
      <w:bookmarkEnd w:id="0"/>
      <w:bookmarkEnd w:id="1"/>
    </w:p>
    <w:sectPr w:rsidR="00D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286" w:rsidRDefault="00354286" w:rsidP="00421831">
      <w:pPr>
        <w:spacing w:after="0" w:line="240" w:lineRule="auto"/>
      </w:pPr>
      <w:r>
        <w:separator/>
      </w:r>
    </w:p>
  </w:endnote>
  <w:endnote w:type="continuationSeparator" w:id="0">
    <w:p w:rsidR="00354286" w:rsidRDefault="00354286" w:rsidP="00421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286" w:rsidRDefault="00354286" w:rsidP="00421831">
      <w:pPr>
        <w:spacing w:after="0" w:line="240" w:lineRule="auto"/>
      </w:pPr>
      <w:r>
        <w:separator/>
      </w:r>
    </w:p>
  </w:footnote>
  <w:footnote w:type="continuationSeparator" w:id="0">
    <w:p w:rsidR="00354286" w:rsidRDefault="00354286" w:rsidP="00421831">
      <w:pPr>
        <w:spacing w:after="0" w:line="240" w:lineRule="auto"/>
      </w:pPr>
      <w:r>
        <w:continuationSeparator/>
      </w:r>
    </w:p>
  </w:footnote>
  <w:footnote w:id="1">
    <w:p w:rsidR="00421831" w:rsidRPr="00CF7D76" w:rsidRDefault="00421831" w:rsidP="00421831">
      <w:pPr>
        <w:rPr>
          <w:rFonts w:ascii="Times New Roman" w:hAnsi="Times New Roman" w:cs="Times New Roman"/>
        </w:rPr>
      </w:pPr>
      <w:r w:rsidRPr="00CF7D76">
        <w:rPr>
          <w:rStyle w:val="FootnoteReference"/>
          <w:rFonts w:ascii="Times New Roman" w:hAnsi="Times New Roman" w:cs="Times New Roman"/>
        </w:rPr>
        <w:footnoteRef/>
      </w:r>
      <w:r w:rsidRPr="00CF7D76">
        <w:rPr>
          <w:rFonts w:ascii="Times New Roman" w:hAnsi="Times New Roman" w:cs="Times New Roman"/>
        </w:rPr>
        <w:t xml:space="preserve"> Maximum of household members for standardized income high is 3.57, this is not a rounded number because 1.57 </w:t>
      </w:r>
      <w:proofErr w:type="gramStart"/>
      <w:r w:rsidRPr="00CF7D76">
        <w:rPr>
          <w:rFonts w:ascii="Times New Roman" w:hAnsi="Times New Roman" w:cs="Times New Roman"/>
        </w:rPr>
        <w:t>child</w:t>
      </w:r>
      <w:proofErr w:type="gramEnd"/>
      <w:r w:rsidRPr="00CF7D76">
        <w:rPr>
          <w:rFonts w:ascii="Times New Roman" w:hAnsi="Times New Roman" w:cs="Times New Roman"/>
        </w:rPr>
        <w:t xml:space="preserve"> was assumed if respondents had children in their household but the </w:t>
      </w:r>
      <w:r>
        <w:rPr>
          <w:rFonts w:ascii="Times New Roman" w:hAnsi="Times New Roman" w:cs="Times New Roman"/>
        </w:rPr>
        <w:t>number</w:t>
      </w:r>
      <w:r w:rsidRPr="00CF7D76">
        <w:rPr>
          <w:rFonts w:ascii="Times New Roman" w:hAnsi="Times New Roman" w:cs="Times New Roman"/>
        </w:rPr>
        <w:t xml:space="preserve"> of children was unknown.</w:t>
      </w:r>
    </w:p>
  </w:footnote>
  <w:footnote w:id="2">
    <w:p w:rsidR="00421831" w:rsidRDefault="00421831" w:rsidP="00421831">
      <w:r>
        <w:rPr>
          <w:rStyle w:val="FootnoteReference"/>
        </w:rPr>
        <w:footnoteRef/>
      </w:r>
      <w:r w:rsidRPr="0040682F">
        <w:rPr>
          <w:sz w:val="18"/>
          <w:szCs w:val="18"/>
        </w:rPr>
        <w:t xml:space="preserve"> </w:t>
      </w:r>
      <w:r w:rsidRPr="0040682F">
        <w:rPr>
          <w:rFonts w:ascii="Times New Roman" w:eastAsia="Times New Roman" w:hAnsi="Times New Roman" w:cs="Times New Roman"/>
          <w:color w:val="000000"/>
          <w:lang w:eastAsia="nl-NL"/>
        </w:rPr>
        <w:t>Not all percentages add up to a 100% due to rounding or missing valu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831"/>
    <w:rsid w:val="00354286"/>
    <w:rsid w:val="00421831"/>
    <w:rsid w:val="00D565F4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831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42183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831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4218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4-11-23T07:52:00Z</dcterms:created>
  <dcterms:modified xsi:type="dcterms:W3CDTF">2024-11-23T07:53:00Z</dcterms:modified>
</cp:coreProperties>
</file>